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C848E" w14:textId="1527C5CC" w:rsidR="0031303C" w:rsidRPr="00302DA2" w:rsidRDefault="0031303C" w:rsidP="0031303C">
      <w:pPr>
        <w:pStyle w:val="whitespace-normal"/>
        <w:jc w:val="both"/>
      </w:pPr>
      <w:r w:rsidRPr="00302DA2">
        <w:rPr>
          <w:b/>
          <w:bCs/>
        </w:rPr>
        <w:t xml:space="preserve">Table </w:t>
      </w:r>
      <w:r>
        <w:rPr>
          <w:b/>
          <w:bCs/>
        </w:rPr>
        <w:t>S</w:t>
      </w:r>
      <w:r w:rsidRPr="00302DA2">
        <w:rPr>
          <w:b/>
          <w:bCs/>
        </w:rPr>
        <w:t xml:space="preserve">1. Demographics, SARS-CoV-2 infection and vaccination summary table of post-KP.2 boosted cohort. </w:t>
      </w:r>
      <w:r w:rsidRPr="00302DA2">
        <w:t xml:space="preserve">Summary information for a total of 56 individuals collected serum samples (average of 29 days) following mRNA monovalent KP.2 vaccine booster. </w:t>
      </w:r>
    </w:p>
    <w:tbl>
      <w:tblPr>
        <w:tblW w:w="9288" w:type="dxa"/>
        <w:tblLook w:val="04A0" w:firstRow="1" w:lastRow="0" w:firstColumn="1" w:lastColumn="0" w:noHBand="0" w:noVBand="1"/>
      </w:tblPr>
      <w:tblGrid>
        <w:gridCol w:w="1759"/>
        <w:gridCol w:w="1744"/>
        <w:gridCol w:w="1744"/>
        <w:gridCol w:w="2297"/>
        <w:gridCol w:w="1744"/>
      </w:tblGrid>
      <w:tr w:rsidR="0031303C" w:rsidRPr="00D33254" w14:paraId="39676333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053D" w14:textId="77777777" w:rsidR="0031303C" w:rsidRPr="00D33254" w:rsidRDefault="0031303C" w:rsidP="00B661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E435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ccination Onl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68013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Infection Boost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C22EE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x Hybrid Immuni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EFFB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31303C" w:rsidRPr="00D33254" w14:paraId="43CE99A3" w14:textId="77777777" w:rsidTr="00B66179">
        <w:trPr>
          <w:trHeight w:val="233"/>
        </w:trPr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56E79" w14:textId="77777777" w:rsidR="0031303C" w:rsidRPr="00D33254" w:rsidRDefault="0031303C" w:rsidP="00B661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total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BF4B8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80BBD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723C9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48C7E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</w:tr>
      <w:tr w:rsidR="0031303C" w:rsidRPr="00D33254" w14:paraId="01F0AAC1" w14:textId="77777777" w:rsidTr="00B66179">
        <w:trPr>
          <w:trHeight w:val="287"/>
        </w:trPr>
        <w:tc>
          <w:tcPr>
            <w:tcW w:w="17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E8D037" w14:textId="77777777" w:rsidR="0031303C" w:rsidRPr="00D33254" w:rsidRDefault="0031303C" w:rsidP="00B661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AB30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vg (min – max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4F24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vg (min – max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4F7D6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vg (min – max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4ABD3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vg (min – max)</w:t>
            </w:r>
          </w:p>
        </w:tc>
      </w:tr>
      <w:tr w:rsidR="0031303C" w:rsidRPr="00D33254" w14:paraId="3597FCA4" w14:textId="77777777" w:rsidTr="00B66179">
        <w:trPr>
          <w:trHeight w:val="383"/>
        </w:trPr>
        <w:tc>
          <w:tcPr>
            <w:tcW w:w="1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34D36" w14:textId="77777777" w:rsidR="0031303C" w:rsidRPr="00D33254" w:rsidRDefault="0031303C" w:rsidP="00B661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5D2B5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.8 (20 – 75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13C2A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.5 (25 – 62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E00B9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.4 (23 – 81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E72D4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.2 (20 – 81)</w:t>
            </w:r>
          </w:p>
        </w:tc>
      </w:tr>
      <w:tr w:rsidR="0031303C" w:rsidRPr="00D33254" w14:paraId="2E6E7C75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40050" w14:textId="77777777" w:rsidR="0031303C" w:rsidRPr="00D33254" w:rsidRDefault="0031303C" w:rsidP="00B661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at Birth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CC3A5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6ED4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8558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A6201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total)</w:t>
            </w:r>
          </w:p>
        </w:tc>
      </w:tr>
      <w:tr w:rsidR="0031303C" w:rsidRPr="00D33254" w14:paraId="41E78935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961E7" w14:textId="77777777" w:rsidR="0031303C" w:rsidRPr="00D33254" w:rsidRDefault="0031303C" w:rsidP="00B661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DCD1D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 (68.75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7E1F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 (72.73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21AA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 (79.31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33A8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 (75%)</w:t>
            </w:r>
          </w:p>
        </w:tc>
      </w:tr>
      <w:tr w:rsidR="0031303C" w:rsidRPr="00D33254" w14:paraId="5E802669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9CC1" w14:textId="77777777" w:rsidR="0031303C" w:rsidRPr="00D33254" w:rsidRDefault="0031303C" w:rsidP="00B661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8488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 (31.25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4F3D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 (27.27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BE56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 (20.69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C7A7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 (25%)</w:t>
            </w:r>
          </w:p>
        </w:tc>
      </w:tr>
      <w:tr w:rsidR="0031303C" w:rsidRPr="00D33254" w14:paraId="0E042DB8" w14:textId="77777777" w:rsidTr="00B66179">
        <w:trPr>
          <w:trHeight w:val="296"/>
        </w:trPr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E74B1" w14:textId="77777777" w:rsidR="0031303C" w:rsidRPr="00D33254" w:rsidRDefault="0031303C" w:rsidP="00B661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valent Boost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8F61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C576D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2CC9B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0589C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total)</w:t>
            </w:r>
          </w:p>
        </w:tc>
      </w:tr>
      <w:tr w:rsidR="0031303C" w:rsidRPr="00D33254" w14:paraId="50255D27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AA58A" w14:textId="77777777" w:rsidR="0031303C" w:rsidRPr="00D33254" w:rsidRDefault="0031303C" w:rsidP="00B661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73BB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 (68.75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D832E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 (90.91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E6907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 (65.52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03244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 (71.43%)</w:t>
            </w:r>
          </w:p>
        </w:tc>
      </w:tr>
      <w:tr w:rsidR="0031303C" w:rsidRPr="00D33254" w14:paraId="28B23085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38426" w14:textId="77777777" w:rsidR="0031303C" w:rsidRPr="00D33254" w:rsidRDefault="0031303C" w:rsidP="00B661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17D9F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 (31.25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D121B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 (9.09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6B60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 (34.48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02C59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 (28.57%)</w:t>
            </w:r>
          </w:p>
        </w:tc>
      </w:tr>
      <w:tr w:rsidR="0031303C" w:rsidRPr="00D33254" w14:paraId="4EACA180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C1E27" w14:textId="77777777" w:rsidR="0031303C" w:rsidRPr="00D33254" w:rsidRDefault="0031303C" w:rsidP="00B661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BB Boost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B515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8A439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0DE05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524F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total)</w:t>
            </w:r>
          </w:p>
        </w:tc>
      </w:tr>
      <w:tr w:rsidR="0031303C" w:rsidRPr="00D33254" w14:paraId="6A79B2F2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C8EA1" w14:textId="77777777" w:rsidR="0031303C" w:rsidRPr="00D33254" w:rsidRDefault="0031303C" w:rsidP="00B661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9C3F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 (56.25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C3A0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 (54.55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3A771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 (82.76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7D7B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 (69.64%)</w:t>
            </w:r>
          </w:p>
        </w:tc>
      </w:tr>
      <w:tr w:rsidR="0031303C" w:rsidRPr="00D33254" w14:paraId="171A8145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2D0E5" w14:textId="77777777" w:rsidR="0031303C" w:rsidRPr="00D33254" w:rsidRDefault="0031303C" w:rsidP="00B661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B903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 (43.75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5712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 (45.45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B231C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 (17.24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AD48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 (30.36%)</w:t>
            </w:r>
          </w:p>
        </w:tc>
      </w:tr>
      <w:tr w:rsidR="0031303C" w:rsidRPr="00D33254" w14:paraId="7F1235F3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ECEF" w14:textId="77777777" w:rsidR="0031303C" w:rsidRPr="00D33254" w:rsidRDefault="0031303C" w:rsidP="00B661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ection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87DB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3C024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EE7EB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D6C0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total)</w:t>
            </w:r>
          </w:p>
        </w:tc>
      </w:tr>
      <w:tr w:rsidR="0031303C" w:rsidRPr="00D33254" w14:paraId="2827F1DB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C9FF0" w14:textId="77777777" w:rsidR="0031303C" w:rsidRPr="00D33254" w:rsidRDefault="0031303C" w:rsidP="00B661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0B35A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D2C3C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 (100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6B78A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 (10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BF662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 (75%)</w:t>
            </w:r>
          </w:p>
        </w:tc>
      </w:tr>
      <w:tr w:rsidR="0031303C" w:rsidRPr="00D33254" w14:paraId="21BDC7C1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639C0" w14:textId="77777777" w:rsidR="0031303C" w:rsidRPr="00D33254" w:rsidRDefault="0031303C" w:rsidP="00B661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23067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 (10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794FE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BA93E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8889D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 (25%)</w:t>
            </w:r>
          </w:p>
        </w:tc>
      </w:tr>
      <w:tr w:rsidR="0031303C" w:rsidRPr="00D33254" w14:paraId="50BA63CE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4ECFE" w14:textId="77777777" w:rsidR="0031303C" w:rsidRPr="00D33254" w:rsidRDefault="0031303C" w:rsidP="00B661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P.2 vaccination typ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7064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74F0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ACF0A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group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80C9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 (% total)</w:t>
            </w:r>
          </w:p>
        </w:tc>
      </w:tr>
      <w:tr w:rsidR="0031303C" w:rsidRPr="00D33254" w14:paraId="10C0AA68" w14:textId="77777777" w:rsidTr="00B66179">
        <w:trPr>
          <w:trHeight w:val="383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3A5F0" w14:textId="77777777" w:rsidR="0031303C" w:rsidRPr="00D33254" w:rsidRDefault="0031303C" w:rsidP="00B661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fiz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A255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 (75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6EEB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 (36.36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5179E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 (65.52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7F7F8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 (62.5%)</w:t>
            </w:r>
          </w:p>
        </w:tc>
      </w:tr>
      <w:tr w:rsidR="0031303C" w:rsidRPr="00D33254" w14:paraId="53BD3343" w14:textId="77777777" w:rsidTr="00B66179">
        <w:trPr>
          <w:trHeight w:val="406"/>
        </w:trPr>
        <w:tc>
          <w:tcPr>
            <w:tcW w:w="17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60BEE" w14:textId="77777777" w:rsidR="0031303C" w:rsidRPr="00D33254" w:rsidRDefault="0031303C" w:rsidP="00B6617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rna</w:t>
            </w:r>
          </w:p>
        </w:tc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4937C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 (25%)</w:t>
            </w:r>
          </w:p>
        </w:tc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AD6B6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 (63.64%)</w:t>
            </w:r>
          </w:p>
        </w:tc>
        <w:tc>
          <w:tcPr>
            <w:tcW w:w="22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BD5B6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 (34.48%)</w:t>
            </w:r>
          </w:p>
        </w:tc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29FE6" w14:textId="77777777" w:rsidR="0031303C" w:rsidRPr="00D33254" w:rsidRDefault="0031303C" w:rsidP="00B661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3325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 (37.5%)</w:t>
            </w:r>
          </w:p>
        </w:tc>
      </w:tr>
    </w:tbl>
    <w:p w14:paraId="1C648315" w14:textId="77777777" w:rsidR="0031303C" w:rsidRDefault="0031303C" w:rsidP="0031303C">
      <w:pPr>
        <w:pStyle w:val="whitespace-normal"/>
        <w:jc w:val="both"/>
      </w:pPr>
    </w:p>
    <w:p w14:paraId="0613B0C3" w14:textId="77777777" w:rsidR="0062414B" w:rsidRDefault="0062414B"/>
    <w:sectPr w:rsidR="00624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03C"/>
    <w:rsid w:val="00022E10"/>
    <w:rsid w:val="00042794"/>
    <w:rsid w:val="000501A0"/>
    <w:rsid w:val="00071509"/>
    <w:rsid w:val="000A17CC"/>
    <w:rsid w:val="000B5456"/>
    <w:rsid w:val="000E2DFC"/>
    <w:rsid w:val="0010004F"/>
    <w:rsid w:val="00171150"/>
    <w:rsid w:val="00172565"/>
    <w:rsid w:val="001756FC"/>
    <w:rsid w:val="00181994"/>
    <w:rsid w:val="00191459"/>
    <w:rsid w:val="001F3767"/>
    <w:rsid w:val="001F411B"/>
    <w:rsid w:val="001F6B82"/>
    <w:rsid w:val="00213C01"/>
    <w:rsid w:val="00221650"/>
    <w:rsid w:val="00252B1F"/>
    <w:rsid w:val="0029199E"/>
    <w:rsid w:val="00293022"/>
    <w:rsid w:val="002A2B03"/>
    <w:rsid w:val="002C1E35"/>
    <w:rsid w:val="002C1EC4"/>
    <w:rsid w:val="002C7F6F"/>
    <w:rsid w:val="002E5500"/>
    <w:rsid w:val="002E7268"/>
    <w:rsid w:val="00301DCC"/>
    <w:rsid w:val="003055A3"/>
    <w:rsid w:val="0031303C"/>
    <w:rsid w:val="0033020C"/>
    <w:rsid w:val="00364880"/>
    <w:rsid w:val="00377ADC"/>
    <w:rsid w:val="00380798"/>
    <w:rsid w:val="00383B27"/>
    <w:rsid w:val="00396576"/>
    <w:rsid w:val="0042458D"/>
    <w:rsid w:val="00430861"/>
    <w:rsid w:val="0043758A"/>
    <w:rsid w:val="0046190E"/>
    <w:rsid w:val="004961DF"/>
    <w:rsid w:val="004D587D"/>
    <w:rsid w:val="00504725"/>
    <w:rsid w:val="00516D9E"/>
    <w:rsid w:val="00545220"/>
    <w:rsid w:val="005539CD"/>
    <w:rsid w:val="00562866"/>
    <w:rsid w:val="00571939"/>
    <w:rsid w:val="005738F7"/>
    <w:rsid w:val="00583BBD"/>
    <w:rsid w:val="005A30E6"/>
    <w:rsid w:val="005B514A"/>
    <w:rsid w:val="005D4503"/>
    <w:rsid w:val="005D65EE"/>
    <w:rsid w:val="005E0DE1"/>
    <w:rsid w:val="005E323D"/>
    <w:rsid w:val="00612CC9"/>
    <w:rsid w:val="006173E2"/>
    <w:rsid w:val="0062414B"/>
    <w:rsid w:val="0063707C"/>
    <w:rsid w:val="00647CDE"/>
    <w:rsid w:val="006502DC"/>
    <w:rsid w:val="00664173"/>
    <w:rsid w:val="006D4950"/>
    <w:rsid w:val="007337E8"/>
    <w:rsid w:val="0075077A"/>
    <w:rsid w:val="00767D42"/>
    <w:rsid w:val="00773D6A"/>
    <w:rsid w:val="007A30D2"/>
    <w:rsid w:val="007C0579"/>
    <w:rsid w:val="007C2199"/>
    <w:rsid w:val="007D00CA"/>
    <w:rsid w:val="007F51D7"/>
    <w:rsid w:val="00803E73"/>
    <w:rsid w:val="008130BE"/>
    <w:rsid w:val="00820006"/>
    <w:rsid w:val="00832C57"/>
    <w:rsid w:val="00846C99"/>
    <w:rsid w:val="008A7122"/>
    <w:rsid w:val="008B3977"/>
    <w:rsid w:val="008F3CB2"/>
    <w:rsid w:val="009006C0"/>
    <w:rsid w:val="00901329"/>
    <w:rsid w:val="0091031F"/>
    <w:rsid w:val="0091352A"/>
    <w:rsid w:val="00915D00"/>
    <w:rsid w:val="00931B74"/>
    <w:rsid w:val="0096485E"/>
    <w:rsid w:val="00992C78"/>
    <w:rsid w:val="00993D17"/>
    <w:rsid w:val="009A62E8"/>
    <w:rsid w:val="009D0446"/>
    <w:rsid w:val="009D7619"/>
    <w:rsid w:val="00A4479E"/>
    <w:rsid w:val="00A552A7"/>
    <w:rsid w:val="00A612FF"/>
    <w:rsid w:val="00A65811"/>
    <w:rsid w:val="00A84F43"/>
    <w:rsid w:val="00A87089"/>
    <w:rsid w:val="00AA6FE5"/>
    <w:rsid w:val="00AA7FAC"/>
    <w:rsid w:val="00AB4DF5"/>
    <w:rsid w:val="00AF21B3"/>
    <w:rsid w:val="00AF223C"/>
    <w:rsid w:val="00B12806"/>
    <w:rsid w:val="00B2264F"/>
    <w:rsid w:val="00BA2356"/>
    <w:rsid w:val="00BB7F1A"/>
    <w:rsid w:val="00BC062A"/>
    <w:rsid w:val="00C0338C"/>
    <w:rsid w:val="00C107BF"/>
    <w:rsid w:val="00C15410"/>
    <w:rsid w:val="00C21B0D"/>
    <w:rsid w:val="00C40218"/>
    <w:rsid w:val="00C64918"/>
    <w:rsid w:val="00C65535"/>
    <w:rsid w:val="00C67EB9"/>
    <w:rsid w:val="00C85858"/>
    <w:rsid w:val="00C91AAE"/>
    <w:rsid w:val="00CB4951"/>
    <w:rsid w:val="00D17492"/>
    <w:rsid w:val="00D33254"/>
    <w:rsid w:val="00D469C5"/>
    <w:rsid w:val="00D545C7"/>
    <w:rsid w:val="00D80917"/>
    <w:rsid w:val="00D812B6"/>
    <w:rsid w:val="00DA0B2F"/>
    <w:rsid w:val="00DF5228"/>
    <w:rsid w:val="00E17749"/>
    <w:rsid w:val="00E51C77"/>
    <w:rsid w:val="00E56B1B"/>
    <w:rsid w:val="00E91327"/>
    <w:rsid w:val="00EA3578"/>
    <w:rsid w:val="00EA6ABD"/>
    <w:rsid w:val="00ED7ED7"/>
    <w:rsid w:val="00EE5E54"/>
    <w:rsid w:val="00F10881"/>
    <w:rsid w:val="00F6761A"/>
    <w:rsid w:val="00F71DF1"/>
    <w:rsid w:val="00F75502"/>
    <w:rsid w:val="00F92097"/>
    <w:rsid w:val="00FA1517"/>
    <w:rsid w:val="00FB690B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E70C3"/>
  <w15:chartTrackingRefBased/>
  <w15:docId w15:val="{CC9043FE-FB9C-F64D-BE34-B02B5B62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03C"/>
  </w:style>
  <w:style w:type="paragraph" w:styleId="Heading1">
    <w:name w:val="heading 1"/>
    <w:basedOn w:val="Normal"/>
    <w:next w:val="Normal"/>
    <w:link w:val="Heading1Char"/>
    <w:uiPriority w:val="9"/>
    <w:qFormat/>
    <w:rsid w:val="00313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0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0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0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0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0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0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0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0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0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03C"/>
    <w:rPr>
      <w:b/>
      <w:bCs/>
      <w:smallCaps/>
      <w:color w:val="0F4761" w:themeColor="accent1" w:themeShade="BF"/>
      <w:spacing w:val="5"/>
    </w:rPr>
  </w:style>
  <w:style w:type="paragraph" w:customStyle="1" w:styleId="whitespace-normal">
    <w:name w:val="whitespace-normal"/>
    <w:basedOn w:val="Normal"/>
    <w:rsid w:val="00313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d, Anass</dc:creator>
  <cp:keywords/>
  <dc:description/>
  <cp:lastModifiedBy>Abbad, Anass</cp:lastModifiedBy>
  <cp:revision>2</cp:revision>
  <dcterms:created xsi:type="dcterms:W3CDTF">2025-09-07T22:54:00Z</dcterms:created>
  <dcterms:modified xsi:type="dcterms:W3CDTF">2025-09-08T06:01:00Z</dcterms:modified>
</cp:coreProperties>
</file>